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990"/>
        <w:gridCol w:w="1617"/>
        <w:gridCol w:w="1173"/>
        <w:gridCol w:w="990"/>
        <w:gridCol w:w="1530"/>
      </w:tblGrid>
      <w:tr w:rsidR="0006415F" w:rsidRPr="00163C3C" w14:paraId="6301A913" w14:textId="77777777" w:rsidTr="003F5962">
        <w:trPr>
          <w:jc w:val="center"/>
        </w:trPr>
        <w:tc>
          <w:tcPr>
            <w:tcW w:w="1440" w:type="dxa"/>
            <w:tcBorders>
              <w:bottom w:val="single" w:sz="12" w:space="0" w:color="auto"/>
            </w:tcBorders>
          </w:tcPr>
          <w:p w14:paraId="396F949E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Clinic-derived AT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08A53C68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RW (%)</w:t>
            </w:r>
          </w:p>
        </w:tc>
        <w:tc>
          <w:tcPr>
            <w:tcW w:w="1617" w:type="dxa"/>
            <w:tcBorders>
              <w:bottom w:val="single" w:sz="12" w:space="0" w:color="auto"/>
              <w:right w:val="single" w:sz="12" w:space="0" w:color="auto"/>
            </w:tcBorders>
          </w:tcPr>
          <w:p w14:paraId="460B0E70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vg. TD (dB)</w:t>
            </w:r>
          </w:p>
        </w:tc>
        <w:tc>
          <w:tcPr>
            <w:tcW w:w="1173" w:type="dxa"/>
            <w:tcBorders>
              <w:left w:val="single" w:sz="12" w:space="0" w:color="auto"/>
              <w:bottom w:val="single" w:sz="12" w:space="0" w:color="auto"/>
            </w:tcBorders>
          </w:tcPr>
          <w:p w14:paraId="3135C26B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IIHTT-derived AT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67053A4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RW (%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4E45B370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vg. TD (dB)</w:t>
            </w:r>
          </w:p>
        </w:tc>
      </w:tr>
      <w:tr w:rsidR="0006415F" w:rsidRPr="00163C3C" w14:paraId="1C85B0F2" w14:textId="77777777" w:rsidTr="003F5962">
        <w:trPr>
          <w:jc w:val="center"/>
        </w:trPr>
        <w:tc>
          <w:tcPr>
            <w:tcW w:w="1440" w:type="dxa"/>
            <w:tcBorders>
              <w:top w:val="single" w:sz="12" w:space="0" w:color="auto"/>
            </w:tcBorders>
          </w:tcPr>
          <w:p w14:paraId="51C0327D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555DD786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51.8</w:t>
            </w:r>
          </w:p>
        </w:tc>
        <w:tc>
          <w:tcPr>
            <w:tcW w:w="1617" w:type="dxa"/>
            <w:tcBorders>
              <w:top w:val="single" w:sz="12" w:space="0" w:color="auto"/>
              <w:right w:val="single" w:sz="12" w:space="0" w:color="auto"/>
            </w:tcBorders>
          </w:tcPr>
          <w:p w14:paraId="0C222206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2.44</w:t>
            </w:r>
          </w:p>
        </w:tc>
        <w:tc>
          <w:tcPr>
            <w:tcW w:w="1173" w:type="dxa"/>
            <w:tcBorders>
              <w:top w:val="single" w:sz="12" w:space="0" w:color="auto"/>
              <w:left w:val="single" w:sz="12" w:space="0" w:color="auto"/>
            </w:tcBorders>
          </w:tcPr>
          <w:p w14:paraId="147FFAB4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1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0CC1798D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30.9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560C580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2.29</w:t>
            </w:r>
          </w:p>
        </w:tc>
      </w:tr>
      <w:tr w:rsidR="0006415F" w:rsidRPr="00163C3C" w14:paraId="582AE1A1" w14:textId="77777777" w:rsidTr="003F5962">
        <w:trPr>
          <w:jc w:val="center"/>
        </w:trPr>
        <w:tc>
          <w:tcPr>
            <w:tcW w:w="1440" w:type="dxa"/>
          </w:tcPr>
          <w:p w14:paraId="4FE1E7B0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2</w:t>
            </w:r>
          </w:p>
        </w:tc>
        <w:tc>
          <w:tcPr>
            <w:tcW w:w="990" w:type="dxa"/>
          </w:tcPr>
          <w:p w14:paraId="2882387C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8.45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26BDB5F4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3.27</w:t>
            </w:r>
          </w:p>
        </w:tc>
        <w:tc>
          <w:tcPr>
            <w:tcW w:w="1173" w:type="dxa"/>
            <w:tcBorders>
              <w:left w:val="single" w:sz="12" w:space="0" w:color="auto"/>
            </w:tcBorders>
          </w:tcPr>
          <w:p w14:paraId="56FA215D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7</w:t>
            </w:r>
          </w:p>
        </w:tc>
        <w:tc>
          <w:tcPr>
            <w:tcW w:w="990" w:type="dxa"/>
          </w:tcPr>
          <w:p w14:paraId="54DED0D0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4.59</w:t>
            </w:r>
          </w:p>
        </w:tc>
        <w:tc>
          <w:tcPr>
            <w:tcW w:w="1530" w:type="dxa"/>
          </w:tcPr>
          <w:p w14:paraId="02FDA836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2.57</w:t>
            </w:r>
          </w:p>
        </w:tc>
      </w:tr>
      <w:tr w:rsidR="0006415F" w:rsidRPr="00163C3C" w14:paraId="5E5754AA" w14:textId="77777777" w:rsidTr="003F5962">
        <w:trPr>
          <w:jc w:val="center"/>
        </w:trPr>
        <w:tc>
          <w:tcPr>
            <w:tcW w:w="1440" w:type="dxa"/>
          </w:tcPr>
          <w:p w14:paraId="001EB84F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4</w:t>
            </w:r>
          </w:p>
        </w:tc>
        <w:tc>
          <w:tcPr>
            <w:tcW w:w="990" w:type="dxa"/>
          </w:tcPr>
          <w:p w14:paraId="35915883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4.13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23FD5AB5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6.41</w:t>
            </w:r>
          </w:p>
        </w:tc>
        <w:tc>
          <w:tcPr>
            <w:tcW w:w="1173" w:type="dxa"/>
            <w:tcBorders>
              <w:left w:val="single" w:sz="12" w:space="0" w:color="auto"/>
            </w:tcBorders>
          </w:tcPr>
          <w:p w14:paraId="498D8DB2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12</w:t>
            </w:r>
          </w:p>
        </w:tc>
        <w:tc>
          <w:tcPr>
            <w:tcW w:w="990" w:type="dxa"/>
          </w:tcPr>
          <w:p w14:paraId="5681CB7E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2.64</w:t>
            </w:r>
          </w:p>
        </w:tc>
        <w:tc>
          <w:tcPr>
            <w:tcW w:w="1530" w:type="dxa"/>
          </w:tcPr>
          <w:p w14:paraId="4C6874D8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4.39</w:t>
            </w:r>
          </w:p>
        </w:tc>
      </w:tr>
      <w:tr w:rsidR="0006415F" w:rsidRPr="00163C3C" w14:paraId="72D83ABA" w14:textId="77777777" w:rsidTr="003F5962">
        <w:trPr>
          <w:jc w:val="center"/>
        </w:trPr>
        <w:tc>
          <w:tcPr>
            <w:tcW w:w="1440" w:type="dxa"/>
          </w:tcPr>
          <w:p w14:paraId="5757E190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6</w:t>
            </w:r>
          </w:p>
        </w:tc>
        <w:tc>
          <w:tcPr>
            <w:tcW w:w="990" w:type="dxa"/>
          </w:tcPr>
          <w:p w14:paraId="6175290D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4.01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66B4CC75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5.94</w:t>
            </w:r>
          </w:p>
        </w:tc>
        <w:tc>
          <w:tcPr>
            <w:tcW w:w="1173" w:type="dxa"/>
            <w:tcBorders>
              <w:left w:val="single" w:sz="12" w:space="0" w:color="auto"/>
            </w:tcBorders>
          </w:tcPr>
          <w:p w14:paraId="4114A48E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6</w:t>
            </w:r>
          </w:p>
        </w:tc>
        <w:tc>
          <w:tcPr>
            <w:tcW w:w="990" w:type="dxa"/>
          </w:tcPr>
          <w:p w14:paraId="4FF9C5AF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4.97</w:t>
            </w:r>
          </w:p>
        </w:tc>
        <w:tc>
          <w:tcPr>
            <w:tcW w:w="1530" w:type="dxa"/>
          </w:tcPr>
          <w:p w14:paraId="3C21AC35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6.56</w:t>
            </w:r>
          </w:p>
        </w:tc>
      </w:tr>
      <w:tr w:rsidR="0006415F" w:rsidRPr="00163C3C" w14:paraId="558B1056" w14:textId="77777777" w:rsidTr="003F5962">
        <w:trPr>
          <w:jc w:val="center"/>
        </w:trPr>
        <w:tc>
          <w:tcPr>
            <w:tcW w:w="1440" w:type="dxa"/>
          </w:tcPr>
          <w:p w14:paraId="6C51EABA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8</w:t>
            </w:r>
          </w:p>
        </w:tc>
        <w:tc>
          <w:tcPr>
            <w:tcW w:w="990" w:type="dxa"/>
          </w:tcPr>
          <w:p w14:paraId="1DA6D6D6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3.28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248C8D8F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19.9</w:t>
            </w:r>
          </w:p>
        </w:tc>
        <w:tc>
          <w:tcPr>
            <w:tcW w:w="1173" w:type="dxa"/>
            <w:tcBorders>
              <w:left w:val="single" w:sz="12" w:space="0" w:color="auto"/>
            </w:tcBorders>
          </w:tcPr>
          <w:p w14:paraId="3F1F7B2B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13</w:t>
            </w:r>
          </w:p>
        </w:tc>
        <w:tc>
          <w:tcPr>
            <w:tcW w:w="990" w:type="dxa"/>
          </w:tcPr>
          <w:p w14:paraId="35C500C1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2.14</w:t>
            </w:r>
          </w:p>
        </w:tc>
        <w:tc>
          <w:tcPr>
            <w:tcW w:w="1530" w:type="dxa"/>
          </w:tcPr>
          <w:p w14:paraId="61BAC7AD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18.4</w:t>
            </w:r>
          </w:p>
        </w:tc>
      </w:tr>
      <w:tr w:rsidR="0006415F" w:rsidRPr="00163C3C" w14:paraId="09B3DF3C" w14:textId="77777777" w:rsidTr="003F5962">
        <w:trPr>
          <w:jc w:val="center"/>
        </w:trPr>
        <w:tc>
          <w:tcPr>
            <w:tcW w:w="1440" w:type="dxa"/>
          </w:tcPr>
          <w:p w14:paraId="52FEA0F0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10</w:t>
            </w:r>
          </w:p>
        </w:tc>
        <w:tc>
          <w:tcPr>
            <w:tcW w:w="990" w:type="dxa"/>
          </w:tcPr>
          <w:p w14:paraId="0D70EE08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2.77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40687063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6.82</w:t>
            </w:r>
          </w:p>
        </w:tc>
        <w:tc>
          <w:tcPr>
            <w:tcW w:w="1173" w:type="dxa"/>
            <w:tcBorders>
              <w:left w:val="single" w:sz="12" w:space="0" w:color="auto"/>
            </w:tcBorders>
          </w:tcPr>
          <w:p w14:paraId="01AC6ABF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5</w:t>
            </w:r>
          </w:p>
        </w:tc>
        <w:tc>
          <w:tcPr>
            <w:tcW w:w="990" w:type="dxa"/>
          </w:tcPr>
          <w:p w14:paraId="4E87E0A0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5.18</w:t>
            </w:r>
          </w:p>
        </w:tc>
        <w:tc>
          <w:tcPr>
            <w:tcW w:w="1530" w:type="dxa"/>
          </w:tcPr>
          <w:p w14:paraId="4DC13FA8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5.90</w:t>
            </w:r>
          </w:p>
        </w:tc>
      </w:tr>
      <w:tr w:rsidR="0006415F" w:rsidRPr="00163C3C" w14:paraId="238B4CEB" w14:textId="77777777" w:rsidTr="003F5962">
        <w:trPr>
          <w:jc w:val="center"/>
        </w:trPr>
        <w:tc>
          <w:tcPr>
            <w:tcW w:w="1440" w:type="dxa"/>
          </w:tcPr>
          <w:p w14:paraId="5487B40C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11</w:t>
            </w:r>
          </w:p>
        </w:tc>
        <w:tc>
          <w:tcPr>
            <w:tcW w:w="990" w:type="dxa"/>
          </w:tcPr>
          <w:p w14:paraId="7513137D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2.35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77DF8829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24.2</w:t>
            </w:r>
          </w:p>
        </w:tc>
        <w:tc>
          <w:tcPr>
            <w:tcW w:w="1173" w:type="dxa"/>
            <w:tcBorders>
              <w:left w:val="single" w:sz="12" w:space="0" w:color="auto"/>
            </w:tcBorders>
          </w:tcPr>
          <w:p w14:paraId="55778082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14</w:t>
            </w:r>
          </w:p>
        </w:tc>
        <w:tc>
          <w:tcPr>
            <w:tcW w:w="990" w:type="dxa"/>
          </w:tcPr>
          <w:p w14:paraId="6489DF8E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1.87</w:t>
            </w:r>
          </w:p>
        </w:tc>
        <w:tc>
          <w:tcPr>
            <w:tcW w:w="1530" w:type="dxa"/>
          </w:tcPr>
          <w:p w14:paraId="18522CBF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21.0</w:t>
            </w:r>
          </w:p>
        </w:tc>
      </w:tr>
      <w:tr w:rsidR="0006415F" w:rsidRPr="00163C3C" w14:paraId="759C489B" w14:textId="77777777" w:rsidTr="003F5962">
        <w:trPr>
          <w:jc w:val="center"/>
        </w:trPr>
        <w:tc>
          <w:tcPr>
            <w:tcW w:w="1440" w:type="dxa"/>
          </w:tcPr>
          <w:p w14:paraId="32128952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14</w:t>
            </w:r>
          </w:p>
        </w:tc>
        <w:tc>
          <w:tcPr>
            <w:tcW w:w="990" w:type="dxa"/>
          </w:tcPr>
          <w:p w14:paraId="0C2AE03D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1.47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14:paraId="63E948A5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10.4</w:t>
            </w:r>
          </w:p>
        </w:tc>
        <w:tc>
          <w:tcPr>
            <w:tcW w:w="1173" w:type="dxa"/>
            <w:tcBorders>
              <w:left w:val="single" w:sz="12" w:space="0" w:color="auto"/>
            </w:tcBorders>
          </w:tcPr>
          <w:p w14:paraId="0794BC89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AT10</w:t>
            </w:r>
          </w:p>
        </w:tc>
        <w:tc>
          <w:tcPr>
            <w:tcW w:w="990" w:type="dxa"/>
          </w:tcPr>
          <w:p w14:paraId="70117808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2.94</w:t>
            </w:r>
          </w:p>
        </w:tc>
        <w:tc>
          <w:tcPr>
            <w:tcW w:w="1530" w:type="dxa"/>
          </w:tcPr>
          <w:p w14:paraId="6936C7CF" w14:textId="77777777" w:rsidR="0006415F" w:rsidRPr="003321E8" w:rsidRDefault="0006415F" w:rsidP="003F5962">
            <w:pPr>
              <w:jc w:val="center"/>
              <w:rPr>
                <w:rFonts w:ascii="Calibri" w:eastAsia="Times New Roman" w:hAnsi="Calibri" w:cs="Calibri"/>
              </w:rPr>
            </w:pPr>
            <w:r w:rsidRPr="003321E8">
              <w:rPr>
                <w:rFonts w:ascii="Calibri" w:eastAsia="Times New Roman" w:hAnsi="Calibri" w:cs="Calibri"/>
              </w:rPr>
              <w:t>-7.79</w:t>
            </w:r>
          </w:p>
        </w:tc>
      </w:tr>
    </w:tbl>
    <w:p w14:paraId="079A5E8B" w14:textId="77777777" w:rsidR="0006415F" w:rsidRPr="003321E8" w:rsidRDefault="0006415F" w:rsidP="0006415F">
      <w:pPr>
        <w:spacing w:after="0" w:line="240" w:lineRule="auto"/>
        <w:jc w:val="center"/>
        <w:rPr>
          <w:rFonts w:ascii="Calibri" w:eastAsia="Times New Roman" w:hAnsi="Calibri" w:cs="Calibri"/>
        </w:rPr>
      </w:pPr>
    </w:p>
    <w:p w14:paraId="4829B444" w14:textId="61025622" w:rsidR="0006415F" w:rsidRPr="003321E8" w:rsidRDefault="00AD525E" w:rsidP="00B05C48">
      <w:pPr>
        <w:spacing w:before="240"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S1</w:t>
      </w:r>
      <w:r w:rsidR="0006415F">
        <w:rPr>
          <w:rFonts w:ascii="Calibri" w:eastAsia="Times New Roman" w:hAnsi="Calibri" w:cs="Calibri"/>
          <w:color w:val="000000"/>
        </w:rPr>
        <w:t xml:space="preserve"> Table</w:t>
      </w:r>
      <w:r w:rsidR="0006415F" w:rsidRPr="003321E8">
        <w:rPr>
          <w:rFonts w:ascii="Calibri" w:eastAsia="Times New Roman" w:hAnsi="Calibri" w:cs="Calibri"/>
          <w:color w:val="000000"/>
        </w:rPr>
        <w:t xml:space="preserve">: Relative weights </w:t>
      </w:r>
      <w:r w:rsidR="0006415F">
        <w:rPr>
          <w:rFonts w:ascii="Calibri" w:eastAsia="Times New Roman" w:hAnsi="Calibri" w:cs="Calibri"/>
          <w:color w:val="000000"/>
        </w:rPr>
        <w:t xml:space="preserve">(RW) </w:t>
      </w:r>
      <w:r w:rsidR="0006415F" w:rsidRPr="003321E8">
        <w:rPr>
          <w:rFonts w:ascii="Calibri" w:eastAsia="Times New Roman" w:hAnsi="Calibri" w:cs="Calibri"/>
          <w:color w:val="000000"/>
        </w:rPr>
        <w:t>and average total deviation</w:t>
      </w:r>
      <w:r w:rsidR="0006415F">
        <w:rPr>
          <w:rFonts w:ascii="Calibri" w:eastAsia="Times New Roman" w:hAnsi="Calibri" w:cs="Calibri"/>
          <w:color w:val="000000"/>
        </w:rPr>
        <w:t xml:space="preserve"> (TD)</w:t>
      </w:r>
      <w:r w:rsidR="0006415F" w:rsidRPr="003321E8">
        <w:rPr>
          <w:rFonts w:ascii="Calibri" w:eastAsia="Times New Roman" w:hAnsi="Calibri" w:cs="Calibri"/>
          <w:color w:val="000000"/>
        </w:rPr>
        <w:t xml:space="preserve"> values for clinic-derived </w:t>
      </w:r>
      <w:bookmarkStart w:id="0" w:name="_GoBack"/>
      <w:bookmarkEnd w:id="0"/>
      <w:r w:rsidR="00D549E3">
        <w:rPr>
          <w:rFonts w:ascii="Calibri" w:eastAsia="Times New Roman" w:hAnsi="Calibri" w:cs="Calibri"/>
          <w:color w:val="000000"/>
        </w:rPr>
        <w:t>archetypes (ATs)</w:t>
      </w:r>
      <w:r w:rsidR="0006415F" w:rsidRPr="003321E8">
        <w:rPr>
          <w:rFonts w:ascii="Calibri" w:eastAsia="Times New Roman" w:hAnsi="Calibri" w:cs="Calibri"/>
          <w:color w:val="000000"/>
        </w:rPr>
        <w:t xml:space="preserve"> and corresponding IIHTT-derived </w:t>
      </w:r>
      <w:r w:rsidR="00D549E3">
        <w:rPr>
          <w:rFonts w:ascii="Calibri" w:eastAsia="Times New Roman" w:hAnsi="Calibri" w:cs="Calibri"/>
          <w:color w:val="000000"/>
        </w:rPr>
        <w:t>archetype</w:t>
      </w:r>
      <w:r w:rsidR="0006415F" w:rsidRPr="003321E8">
        <w:rPr>
          <w:rFonts w:ascii="Calibri" w:eastAsia="Times New Roman" w:hAnsi="Calibri" w:cs="Calibri"/>
          <w:color w:val="000000"/>
        </w:rPr>
        <w:t>s of similar patterns.</w:t>
      </w:r>
    </w:p>
    <w:sectPr w:rsidR="0006415F" w:rsidRPr="003321E8" w:rsidSect="002572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0E8274" w14:textId="77777777" w:rsidR="005B6D2A" w:rsidRDefault="005B6D2A" w:rsidP="00257252">
      <w:pPr>
        <w:spacing w:after="0" w:line="240" w:lineRule="auto"/>
      </w:pPr>
      <w:r>
        <w:separator/>
      </w:r>
    </w:p>
  </w:endnote>
  <w:endnote w:type="continuationSeparator" w:id="0">
    <w:p w14:paraId="6E6A2C08" w14:textId="77777777" w:rsidR="005B6D2A" w:rsidRDefault="005B6D2A" w:rsidP="00257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69AB31" w14:textId="77777777" w:rsidR="00257252" w:rsidRDefault="002572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82632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AD48CF" w14:textId="21A85355" w:rsidR="00257252" w:rsidRDefault="0025725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575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A07052D" w14:textId="77777777" w:rsidR="00257252" w:rsidRDefault="002572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5E88A7" w14:textId="77777777" w:rsidR="00257252" w:rsidRDefault="00257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2D652" w14:textId="77777777" w:rsidR="005B6D2A" w:rsidRDefault="005B6D2A" w:rsidP="00257252">
      <w:pPr>
        <w:spacing w:after="0" w:line="240" w:lineRule="auto"/>
      </w:pPr>
      <w:r>
        <w:separator/>
      </w:r>
    </w:p>
  </w:footnote>
  <w:footnote w:type="continuationSeparator" w:id="0">
    <w:p w14:paraId="7FA6498A" w14:textId="77777777" w:rsidR="005B6D2A" w:rsidRDefault="005B6D2A" w:rsidP="002572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BC58E" w14:textId="77777777" w:rsidR="00257252" w:rsidRDefault="002572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B2772" w14:textId="77777777" w:rsidR="00257252" w:rsidRDefault="002572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5E517F" w14:textId="77777777" w:rsidR="00257252" w:rsidRDefault="002572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863CC9"/>
    <w:multiLevelType w:val="hybridMultilevel"/>
    <w:tmpl w:val="BE462F0C"/>
    <w:lvl w:ilvl="0" w:tplc="E5FE04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AD69B7"/>
    <w:multiLevelType w:val="hybridMultilevel"/>
    <w:tmpl w:val="D69CCE86"/>
    <w:lvl w:ilvl="0" w:tplc="E5FE04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4F20E7"/>
    <w:multiLevelType w:val="hybridMultilevel"/>
    <w:tmpl w:val="10D4E9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4EE"/>
    <w:rsid w:val="000006B6"/>
    <w:rsid w:val="00000AF4"/>
    <w:rsid w:val="000172B1"/>
    <w:rsid w:val="0002124F"/>
    <w:rsid w:val="0002246E"/>
    <w:rsid w:val="00023415"/>
    <w:rsid w:val="00024D02"/>
    <w:rsid w:val="000268F6"/>
    <w:rsid w:val="00027811"/>
    <w:rsid w:val="00030AA6"/>
    <w:rsid w:val="00032808"/>
    <w:rsid w:val="00033606"/>
    <w:rsid w:val="00034FCE"/>
    <w:rsid w:val="00036022"/>
    <w:rsid w:val="00037BE7"/>
    <w:rsid w:val="00041959"/>
    <w:rsid w:val="00044A3F"/>
    <w:rsid w:val="00050E7C"/>
    <w:rsid w:val="000515AA"/>
    <w:rsid w:val="00051C36"/>
    <w:rsid w:val="000539FF"/>
    <w:rsid w:val="00056867"/>
    <w:rsid w:val="00061E21"/>
    <w:rsid w:val="0006415F"/>
    <w:rsid w:val="00067A3A"/>
    <w:rsid w:val="0007346F"/>
    <w:rsid w:val="00075E0E"/>
    <w:rsid w:val="00076376"/>
    <w:rsid w:val="0007769C"/>
    <w:rsid w:val="00090514"/>
    <w:rsid w:val="00090DD4"/>
    <w:rsid w:val="00093D97"/>
    <w:rsid w:val="00094C1F"/>
    <w:rsid w:val="000A1DE8"/>
    <w:rsid w:val="000A59F9"/>
    <w:rsid w:val="000B0EEE"/>
    <w:rsid w:val="000B10B6"/>
    <w:rsid w:val="000B13F8"/>
    <w:rsid w:val="000B23F1"/>
    <w:rsid w:val="000B5468"/>
    <w:rsid w:val="000B73E2"/>
    <w:rsid w:val="000B7B5B"/>
    <w:rsid w:val="000C11F1"/>
    <w:rsid w:val="000C4421"/>
    <w:rsid w:val="000C6DAE"/>
    <w:rsid w:val="000D0080"/>
    <w:rsid w:val="000D0A74"/>
    <w:rsid w:val="000D7EEC"/>
    <w:rsid w:val="000E4116"/>
    <w:rsid w:val="000E4E64"/>
    <w:rsid w:val="000E7200"/>
    <w:rsid w:val="000E7D3B"/>
    <w:rsid w:val="000F3294"/>
    <w:rsid w:val="000F3AEC"/>
    <w:rsid w:val="000F4047"/>
    <w:rsid w:val="000F54FF"/>
    <w:rsid w:val="000F7113"/>
    <w:rsid w:val="000F731E"/>
    <w:rsid w:val="000F761E"/>
    <w:rsid w:val="001012AF"/>
    <w:rsid w:val="00101AF6"/>
    <w:rsid w:val="0010402D"/>
    <w:rsid w:val="00110EEE"/>
    <w:rsid w:val="001111A5"/>
    <w:rsid w:val="00111B71"/>
    <w:rsid w:val="00116D19"/>
    <w:rsid w:val="001228F2"/>
    <w:rsid w:val="0012325C"/>
    <w:rsid w:val="00123B37"/>
    <w:rsid w:val="001422F0"/>
    <w:rsid w:val="001431F0"/>
    <w:rsid w:val="00151454"/>
    <w:rsid w:val="00151A8D"/>
    <w:rsid w:val="00152EB2"/>
    <w:rsid w:val="00152EE1"/>
    <w:rsid w:val="0015353B"/>
    <w:rsid w:val="00153F4F"/>
    <w:rsid w:val="0016019F"/>
    <w:rsid w:val="001621F2"/>
    <w:rsid w:val="00163057"/>
    <w:rsid w:val="001648DF"/>
    <w:rsid w:val="001731E6"/>
    <w:rsid w:val="0017504E"/>
    <w:rsid w:val="001764EB"/>
    <w:rsid w:val="001808A4"/>
    <w:rsid w:val="001815AE"/>
    <w:rsid w:val="001821DE"/>
    <w:rsid w:val="00182F3A"/>
    <w:rsid w:val="00183FE7"/>
    <w:rsid w:val="00184020"/>
    <w:rsid w:val="00186487"/>
    <w:rsid w:val="0018659A"/>
    <w:rsid w:val="00186EEB"/>
    <w:rsid w:val="0019095C"/>
    <w:rsid w:val="001935B1"/>
    <w:rsid w:val="00197DBA"/>
    <w:rsid w:val="001A3994"/>
    <w:rsid w:val="001B08E4"/>
    <w:rsid w:val="001B363A"/>
    <w:rsid w:val="001B374F"/>
    <w:rsid w:val="001C42A8"/>
    <w:rsid w:val="001C69CD"/>
    <w:rsid w:val="001C7FD4"/>
    <w:rsid w:val="001D6076"/>
    <w:rsid w:val="001E256B"/>
    <w:rsid w:val="001E3BEA"/>
    <w:rsid w:val="001F0D6F"/>
    <w:rsid w:val="001F21E5"/>
    <w:rsid w:val="001F2770"/>
    <w:rsid w:val="001F4D0A"/>
    <w:rsid w:val="001F713A"/>
    <w:rsid w:val="002002AE"/>
    <w:rsid w:val="0020498E"/>
    <w:rsid w:val="00205145"/>
    <w:rsid w:val="00206226"/>
    <w:rsid w:val="00211CAA"/>
    <w:rsid w:val="0021424A"/>
    <w:rsid w:val="00214BC2"/>
    <w:rsid w:val="00215377"/>
    <w:rsid w:val="00217759"/>
    <w:rsid w:val="00223682"/>
    <w:rsid w:val="00230CDB"/>
    <w:rsid w:val="0023167B"/>
    <w:rsid w:val="0023469F"/>
    <w:rsid w:val="00234AD9"/>
    <w:rsid w:val="00234D9C"/>
    <w:rsid w:val="002352AD"/>
    <w:rsid w:val="002400DA"/>
    <w:rsid w:val="00240FBA"/>
    <w:rsid w:val="00242514"/>
    <w:rsid w:val="00242A65"/>
    <w:rsid w:val="00244BA8"/>
    <w:rsid w:val="00246730"/>
    <w:rsid w:val="00247193"/>
    <w:rsid w:val="00256A0A"/>
    <w:rsid w:val="002570D6"/>
    <w:rsid w:val="00257252"/>
    <w:rsid w:val="002608FA"/>
    <w:rsid w:val="002616A8"/>
    <w:rsid w:val="00261A13"/>
    <w:rsid w:val="002637BE"/>
    <w:rsid w:val="00263857"/>
    <w:rsid w:val="00267BC9"/>
    <w:rsid w:val="0027042C"/>
    <w:rsid w:val="00272180"/>
    <w:rsid w:val="0027238E"/>
    <w:rsid w:val="0027483F"/>
    <w:rsid w:val="00280A3E"/>
    <w:rsid w:val="00280ACE"/>
    <w:rsid w:val="0028395A"/>
    <w:rsid w:val="00283ED3"/>
    <w:rsid w:val="00284C44"/>
    <w:rsid w:val="00285F5A"/>
    <w:rsid w:val="002901CF"/>
    <w:rsid w:val="002917E2"/>
    <w:rsid w:val="00292E00"/>
    <w:rsid w:val="00297362"/>
    <w:rsid w:val="002A2ADE"/>
    <w:rsid w:val="002A3F3C"/>
    <w:rsid w:val="002A4A70"/>
    <w:rsid w:val="002A5425"/>
    <w:rsid w:val="002A6BB2"/>
    <w:rsid w:val="002A7AA1"/>
    <w:rsid w:val="002B09A2"/>
    <w:rsid w:val="002B0BBF"/>
    <w:rsid w:val="002B4502"/>
    <w:rsid w:val="002B4D8E"/>
    <w:rsid w:val="002B5BA7"/>
    <w:rsid w:val="002C4E4C"/>
    <w:rsid w:val="002C6296"/>
    <w:rsid w:val="002D0C25"/>
    <w:rsid w:val="002D7196"/>
    <w:rsid w:val="002D7593"/>
    <w:rsid w:val="002E1ABA"/>
    <w:rsid w:val="002E3053"/>
    <w:rsid w:val="002E41E9"/>
    <w:rsid w:val="002E5327"/>
    <w:rsid w:val="002E54FA"/>
    <w:rsid w:val="002E6341"/>
    <w:rsid w:val="002F027C"/>
    <w:rsid w:val="002F076E"/>
    <w:rsid w:val="002F1324"/>
    <w:rsid w:val="002F1AB4"/>
    <w:rsid w:val="00305350"/>
    <w:rsid w:val="00310E6A"/>
    <w:rsid w:val="00314358"/>
    <w:rsid w:val="00317B25"/>
    <w:rsid w:val="003208B3"/>
    <w:rsid w:val="00320A70"/>
    <w:rsid w:val="003217B3"/>
    <w:rsid w:val="00325641"/>
    <w:rsid w:val="0033041C"/>
    <w:rsid w:val="003325F5"/>
    <w:rsid w:val="00333FAD"/>
    <w:rsid w:val="00340904"/>
    <w:rsid w:val="00343A24"/>
    <w:rsid w:val="0034668C"/>
    <w:rsid w:val="00354E9C"/>
    <w:rsid w:val="00362099"/>
    <w:rsid w:val="00362B8E"/>
    <w:rsid w:val="003653A6"/>
    <w:rsid w:val="00371212"/>
    <w:rsid w:val="00385137"/>
    <w:rsid w:val="003857DF"/>
    <w:rsid w:val="003863D8"/>
    <w:rsid w:val="003937FE"/>
    <w:rsid w:val="0039784D"/>
    <w:rsid w:val="003A31A8"/>
    <w:rsid w:val="003A4DA4"/>
    <w:rsid w:val="003A523B"/>
    <w:rsid w:val="003A53D6"/>
    <w:rsid w:val="003B17EE"/>
    <w:rsid w:val="003B335A"/>
    <w:rsid w:val="003B42DC"/>
    <w:rsid w:val="003B5CA5"/>
    <w:rsid w:val="003B6AAA"/>
    <w:rsid w:val="003C1443"/>
    <w:rsid w:val="003C1D3A"/>
    <w:rsid w:val="003D0BB7"/>
    <w:rsid w:val="003D13BA"/>
    <w:rsid w:val="003D18C3"/>
    <w:rsid w:val="003E1A56"/>
    <w:rsid w:val="003E5101"/>
    <w:rsid w:val="003E69B5"/>
    <w:rsid w:val="003E7351"/>
    <w:rsid w:val="003E7C96"/>
    <w:rsid w:val="003F190A"/>
    <w:rsid w:val="003F28C4"/>
    <w:rsid w:val="003F4C7D"/>
    <w:rsid w:val="003F5F7C"/>
    <w:rsid w:val="004002E9"/>
    <w:rsid w:val="00401182"/>
    <w:rsid w:val="00406AC2"/>
    <w:rsid w:val="00407171"/>
    <w:rsid w:val="0040741A"/>
    <w:rsid w:val="004115AD"/>
    <w:rsid w:val="00414F7C"/>
    <w:rsid w:val="00416FB9"/>
    <w:rsid w:val="00417108"/>
    <w:rsid w:val="00421558"/>
    <w:rsid w:val="004221B2"/>
    <w:rsid w:val="00430FAB"/>
    <w:rsid w:val="0043304D"/>
    <w:rsid w:val="004345D0"/>
    <w:rsid w:val="00435C17"/>
    <w:rsid w:val="00437F58"/>
    <w:rsid w:val="0044159F"/>
    <w:rsid w:val="004424C0"/>
    <w:rsid w:val="0044259E"/>
    <w:rsid w:val="0044356E"/>
    <w:rsid w:val="00443688"/>
    <w:rsid w:val="00444794"/>
    <w:rsid w:val="00445472"/>
    <w:rsid w:val="00445CE3"/>
    <w:rsid w:val="004471BF"/>
    <w:rsid w:val="00451671"/>
    <w:rsid w:val="00456BEC"/>
    <w:rsid w:val="00463056"/>
    <w:rsid w:val="00463897"/>
    <w:rsid w:val="00463EF5"/>
    <w:rsid w:val="00467F96"/>
    <w:rsid w:val="00470CE9"/>
    <w:rsid w:val="00470D3C"/>
    <w:rsid w:val="00475751"/>
    <w:rsid w:val="00475AF4"/>
    <w:rsid w:val="004773C3"/>
    <w:rsid w:val="004803CD"/>
    <w:rsid w:val="004809BB"/>
    <w:rsid w:val="00484F82"/>
    <w:rsid w:val="00494104"/>
    <w:rsid w:val="004A4DDE"/>
    <w:rsid w:val="004A61A6"/>
    <w:rsid w:val="004B0A6E"/>
    <w:rsid w:val="004B3C82"/>
    <w:rsid w:val="004C395E"/>
    <w:rsid w:val="004C510E"/>
    <w:rsid w:val="004C536A"/>
    <w:rsid w:val="004C6933"/>
    <w:rsid w:val="004C7793"/>
    <w:rsid w:val="004D47C7"/>
    <w:rsid w:val="004D4E17"/>
    <w:rsid w:val="004D603D"/>
    <w:rsid w:val="004D67F0"/>
    <w:rsid w:val="004D70BE"/>
    <w:rsid w:val="004E3FB7"/>
    <w:rsid w:val="004F024A"/>
    <w:rsid w:val="004F0F6B"/>
    <w:rsid w:val="004F232E"/>
    <w:rsid w:val="004F3B95"/>
    <w:rsid w:val="004F41C5"/>
    <w:rsid w:val="004F45B2"/>
    <w:rsid w:val="004F5B0B"/>
    <w:rsid w:val="004F6525"/>
    <w:rsid w:val="005031A5"/>
    <w:rsid w:val="00505D71"/>
    <w:rsid w:val="00511132"/>
    <w:rsid w:val="00511B5B"/>
    <w:rsid w:val="00520BC4"/>
    <w:rsid w:val="00520D1F"/>
    <w:rsid w:val="00521D07"/>
    <w:rsid w:val="00522885"/>
    <w:rsid w:val="00522CBE"/>
    <w:rsid w:val="0052341A"/>
    <w:rsid w:val="005239DB"/>
    <w:rsid w:val="0052507C"/>
    <w:rsid w:val="00525D8C"/>
    <w:rsid w:val="0053081B"/>
    <w:rsid w:val="00532BCA"/>
    <w:rsid w:val="00532F31"/>
    <w:rsid w:val="00535ABF"/>
    <w:rsid w:val="0054077D"/>
    <w:rsid w:val="00542031"/>
    <w:rsid w:val="005449CA"/>
    <w:rsid w:val="005452A7"/>
    <w:rsid w:val="00546219"/>
    <w:rsid w:val="005526C1"/>
    <w:rsid w:val="005563C4"/>
    <w:rsid w:val="00557CEB"/>
    <w:rsid w:val="00562247"/>
    <w:rsid w:val="005665BA"/>
    <w:rsid w:val="00570C0A"/>
    <w:rsid w:val="0057739D"/>
    <w:rsid w:val="005831AB"/>
    <w:rsid w:val="005858AB"/>
    <w:rsid w:val="00585929"/>
    <w:rsid w:val="005873FF"/>
    <w:rsid w:val="00587D8E"/>
    <w:rsid w:val="0059071D"/>
    <w:rsid w:val="00592187"/>
    <w:rsid w:val="00592514"/>
    <w:rsid w:val="005A1EF6"/>
    <w:rsid w:val="005A515A"/>
    <w:rsid w:val="005A5D2C"/>
    <w:rsid w:val="005B0268"/>
    <w:rsid w:val="005B2398"/>
    <w:rsid w:val="005B3079"/>
    <w:rsid w:val="005B6D2A"/>
    <w:rsid w:val="005C19EA"/>
    <w:rsid w:val="005C2A96"/>
    <w:rsid w:val="005D0ADF"/>
    <w:rsid w:val="005D5152"/>
    <w:rsid w:val="005E3723"/>
    <w:rsid w:val="005E3A5D"/>
    <w:rsid w:val="005E3D18"/>
    <w:rsid w:val="005E4E47"/>
    <w:rsid w:val="005F29E5"/>
    <w:rsid w:val="005F7E38"/>
    <w:rsid w:val="00603735"/>
    <w:rsid w:val="00605D8E"/>
    <w:rsid w:val="0060651E"/>
    <w:rsid w:val="00610418"/>
    <w:rsid w:val="00612FA5"/>
    <w:rsid w:val="006132A6"/>
    <w:rsid w:val="00614A39"/>
    <w:rsid w:val="00614AC7"/>
    <w:rsid w:val="0061672C"/>
    <w:rsid w:val="00617484"/>
    <w:rsid w:val="00620936"/>
    <w:rsid w:val="00620992"/>
    <w:rsid w:val="0062717E"/>
    <w:rsid w:val="00634B1F"/>
    <w:rsid w:val="0063686B"/>
    <w:rsid w:val="006412FA"/>
    <w:rsid w:val="00643FBF"/>
    <w:rsid w:val="006525E0"/>
    <w:rsid w:val="006549D8"/>
    <w:rsid w:val="006608B3"/>
    <w:rsid w:val="006620E5"/>
    <w:rsid w:val="00663295"/>
    <w:rsid w:val="00664280"/>
    <w:rsid w:val="006659A6"/>
    <w:rsid w:val="0066664A"/>
    <w:rsid w:val="00673495"/>
    <w:rsid w:val="006763C9"/>
    <w:rsid w:val="00680650"/>
    <w:rsid w:val="0068174A"/>
    <w:rsid w:val="0068591B"/>
    <w:rsid w:val="00685B58"/>
    <w:rsid w:val="00685FE9"/>
    <w:rsid w:val="006913CD"/>
    <w:rsid w:val="00691CAB"/>
    <w:rsid w:val="00692ED4"/>
    <w:rsid w:val="00697B27"/>
    <w:rsid w:val="006A064B"/>
    <w:rsid w:val="006A30E1"/>
    <w:rsid w:val="006A33C8"/>
    <w:rsid w:val="006A54F1"/>
    <w:rsid w:val="006A6121"/>
    <w:rsid w:val="006B11E5"/>
    <w:rsid w:val="006B2196"/>
    <w:rsid w:val="006B344F"/>
    <w:rsid w:val="006B4585"/>
    <w:rsid w:val="006B4F68"/>
    <w:rsid w:val="006B53F7"/>
    <w:rsid w:val="006B5947"/>
    <w:rsid w:val="006B6D1C"/>
    <w:rsid w:val="006B7284"/>
    <w:rsid w:val="006C206D"/>
    <w:rsid w:val="006C33F8"/>
    <w:rsid w:val="006C37FD"/>
    <w:rsid w:val="006C4688"/>
    <w:rsid w:val="006C5591"/>
    <w:rsid w:val="006D0034"/>
    <w:rsid w:val="006D151B"/>
    <w:rsid w:val="006D1920"/>
    <w:rsid w:val="006D1CBD"/>
    <w:rsid w:val="006D206C"/>
    <w:rsid w:val="006D31A4"/>
    <w:rsid w:val="006D3B40"/>
    <w:rsid w:val="006D47C6"/>
    <w:rsid w:val="006D4F37"/>
    <w:rsid w:val="006D5194"/>
    <w:rsid w:val="006D5D6E"/>
    <w:rsid w:val="006D612C"/>
    <w:rsid w:val="006E4ECE"/>
    <w:rsid w:val="006E6A94"/>
    <w:rsid w:val="006E76CE"/>
    <w:rsid w:val="006E7CFF"/>
    <w:rsid w:val="006F0F7C"/>
    <w:rsid w:val="006F196A"/>
    <w:rsid w:val="006F1F18"/>
    <w:rsid w:val="006F3746"/>
    <w:rsid w:val="006F6319"/>
    <w:rsid w:val="006F66AF"/>
    <w:rsid w:val="006F682E"/>
    <w:rsid w:val="0070190F"/>
    <w:rsid w:val="00703EF9"/>
    <w:rsid w:val="00707229"/>
    <w:rsid w:val="00710CD6"/>
    <w:rsid w:val="007162CA"/>
    <w:rsid w:val="00720D49"/>
    <w:rsid w:val="0072180D"/>
    <w:rsid w:val="00724AB0"/>
    <w:rsid w:val="00730E70"/>
    <w:rsid w:val="00732C0E"/>
    <w:rsid w:val="00737FE1"/>
    <w:rsid w:val="00740469"/>
    <w:rsid w:val="0074046B"/>
    <w:rsid w:val="00740A10"/>
    <w:rsid w:val="007446A6"/>
    <w:rsid w:val="00752769"/>
    <w:rsid w:val="00761375"/>
    <w:rsid w:val="0076258F"/>
    <w:rsid w:val="007632BD"/>
    <w:rsid w:val="0076732D"/>
    <w:rsid w:val="0077223A"/>
    <w:rsid w:val="00772D86"/>
    <w:rsid w:val="00780319"/>
    <w:rsid w:val="00782B4A"/>
    <w:rsid w:val="00782EC5"/>
    <w:rsid w:val="007831F4"/>
    <w:rsid w:val="00787DEB"/>
    <w:rsid w:val="007911E5"/>
    <w:rsid w:val="00797862"/>
    <w:rsid w:val="007A04BE"/>
    <w:rsid w:val="007A1B39"/>
    <w:rsid w:val="007A5649"/>
    <w:rsid w:val="007A5B0C"/>
    <w:rsid w:val="007A6627"/>
    <w:rsid w:val="007A6899"/>
    <w:rsid w:val="007A7D45"/>
    <w:rsid w:val="007B04EA"/>
    <w:rsid w:val="007B21FD"/>
    <w:rsid w:val="007B47AE"/>
    <w:rsid w:val="007B5DB3"/>
    <w:rsid w:val="007C46AD"/>
    <w:rsid w:val="007C7222"/>
    <w:rsid w:val="007D3B46"/>
    <w:rsid w:val="007D4E53"/>
    <w:rsid w:val="007D5D9E"/>
    <w:rsid w:val="007D7B9E"/>
    <w:rsid w:val="007E05FC"/>
    <w:rsid w:val="007E0A02"/>
    <w:rsid w:val="007E114A"/>
    <w:rsid w:val="007E11BD"/>
    <w:rsid w:val="007E1454"/>
    <w:rsid w:val="007E1940"/>
    <w:rsid w:val="007E497C"/>
    <w:rsid w:val="007E69A7"/>
    <w:rsid w:val="007E6C5C"/>
    <w:rsid w:val="007E79C4"/>
    <w:rsid w:val="007F0F86"/>
    <w:rsid w:val="007F1432"/>
    <w:rsid w:val="007F3916"/>
    <w:rsid w:val="007F4210"/>
    <w:rsid w:val="007F7BE4"/>
    <w:rsid w:val="00801EAC"/>
    <w:rsid w:val="0080510B"/>
    <w:rsid w:val="00805B1C"/>
    <w:rsid w:val="00806743"/>
    <w:rsid w:val="00812947"/>
    <w:rsid w:val="008129E5"/>
    <w:rsid w:val="00812CD4"/>
    <w:rsid w:val="00812F28"/>
    <w:rsid w:val="008202B3"/>
    <w:rsid w:val="0082125E"/>
    <w:rsid w:val="008232AA"/>
    <w:rsid w:val="00824ECC"/>
    <w:rsid w:val="008258B7"/>
    <w:rsid w:val="00832479"/>
    <w:rsid w:val="0083410C"/>
    <w:rsid w:val="00835129"/>
    <w:rsid w:val="00841F34"/>
    <w:rsid w:val="008423DA"/>
    <w:rsid w:val="00845A7D"/>
    <w:rsid w:val="00846DD1"/>
    <w:rsid w:val="00850291"/>
    <w:rsid w:val="00850C8F"/>
    <w:rsid w:val="008522C8"/>
    <w:rsid w:val="008544BD"/>
    <w:rsid w:val="00856107"/>
    <w:rsid w:val="008563F6"/>
    <w:rsid w:val="00857544"/>
    <w:rsid w:val="00857C74"/>
    <w:rsid w:val="008632D2"/>
    <w:rsid w:val="0086797D"/>
    <w:rsid w:val="00867CC4"/>
    <w:rsid w:val="00871F3A"/>
    <w:rsid w:val="008744D4"/>
    <w:rsid w:val="00875B84"/>
    <w:rsid w:val="0088047E"/>
    <w:rsid w:val="008806C5"/>
    <w:rsid w:val="008833F1"/>
    <w:rsid w:val="008863D4"/>
    <w:rsid w:val="00886A35"/>
    <w:rsid w:val="0089229C"/>
    <w:rsid w:val="00893FC1"/>
    <w:rsid w:val="0089468F"/>
    <w:rsid w:val="0089473A"/>
    <w:rsid w:val="008A199F"/>
    <w:rsid w:val="008A3675"/>
    <w:rsid w:val="008A3A46"/>
    <w:rsid w:val="008A40EE"/>
    <w:rsid w:val="008A4708"/>
    <w:rsid w:val="008A4AF9"/>
    <w:rsid w:val="008A4E81"/>
    <w:rsid w:val="008A5DBF"/>
    <w:rsid w:val="008A5E31"/>
    <w:rsid w:val="008A66C8"/>
    <w:rsid w:val="008B3A15"/>
    <w:rsid w:val="008B64FF"/>
    <w:rsid w:val="008B6DBE"/>
    <w:rsid w:val="008C5F92"/>
    <w:rsid w:val="008C6259"/>
    <w:rsid w:val="008C6CD9"/>
    <w:rsid w:val="008D11DF"/>
    <w:rsid w:val="008D2286"/>
    <w:rsid w:val="008D7097"/>
    <w:rsid w:val="008E12EA"/>
    <w:rsid w:val="008E4DD5"/>
    <w:rsid w:val="008E5A75"/>
    <w:rsid w:val="008E602F"/>
    <w:rsid w:val="008E61E6"/>
    <w:rsid w:val="008F0CB9"/>
    <w:rsid w:val="008F4387"/>
    <w:rsid w:val="008F7FB7"/>
    <w:rsid w:val="0090375C"/>
    <w:rsid w:val="0090495D"/>
    <w:rsid w:val="0091703E"/>
    <w:rsid w:val="00925331"/>
    <w:rsid w:val="00926D3C"/>
    <w:rsid w:val="00930D51"/>
    <w:rsid w:val="00934F30"/>
    <w:rsid w:val="00935395"/>
    <w:rsid w:val="00935B0F"/>
    <w:rsid w:val="0094081C"/>
    <w:rsid w:val="009413E8"/>
    <w:rsid w:val="0094157A"/>
    <w:rsid w:val="00941A80"/>
    <w:rsid w:val="00943CCA"/>
    <w:rsid w:val="00946F16"/>
    <w:rsid w:val="009473BB"/>
    <w:rsid w:val="009564E4"/>
    <w:rsid w:val="00957723"/>
    <w:rsid w:val="009620A0"/>
    <w:rsid w:val="009676F3"/>
    <w:rsid w:val="009678D2"/>
    <w:rsid w:val="009722A2"/>
    <w:rsid w:val="00972C37"/>
    <w:rsid w:val="00974E8E"/>
    <w:rsid w:val="00977C4B"/>
    <w:rsid w:val="00982372"/>
    <w:rsid w:val="0098467F"/>
    <w:rsid w:val="009850EE"/>
    <w:rsid w:val="00986087"/>
    <w:rsid w:val="0098654E"/>
    <w:rsid w:val="00991120"/>
    <w:rsid w:val="009911DD"/>
    <w:rsid w:val="009A5CCD"/>
    <w:rsid w:val="009A7EAA"/>
    <w:rsid w:val="009B2D55"/>
    <w:rsid w:val="009B7CED"/>
    <w:rsid w:val="009C34D8"/>
    <w:rsid w:val="009C568E"/>
    <w:rsid w:val="009D0D81"/>
    <w:rsid w:val="009D1171"/>
    <w:rsid w:val="009D3E4A"/>
    <w:rsid w:val="009D5869"/>
    <w:rsid w:val="009D6174"/>
    <w:rsid w:val="009D7F9B"/>
    <w:rsid w:val="009E20BC"/>
    <w:rsid w:val="009E5D7B"/>
    <w:rsid w:val="009E755E"/>
    <w:rsid w:val="009F0768"/>
    <w:rsid w:val="009F1AEC"/>
    <w:rsid w:val="00A010B8"/>
    <w:rsid w:val="00A06EBE"/>
    <w:rsid w:val="00A102C3"/>
    <w:rsid w:val="00A109EB"/>
    <w:rsid w:val="00A11213"/>
    <w:rsid w:val="00A12486"/>
    <w:rsid w:val="00A12F56"/>
    <w:rsid w:val="00A22F3C"/>
    <w:rsid w:val="00A277C9"/>
    <w:rsid w:val="00A33313"/>
    <w:rsid w:val="00A33DB0"/>
    <w:rsid w:val="00A4277E"/>
    <w:rsid w:val="00A42F43"/>
    <w:rsid w:val="00A44DE8"/>
    <w:rsid w:val="00A46112"/>
    <w:rsid w:val="00A469F0"/>
    <w:rsid w:val="00A50330"/>
    <w:rsid w:val="00A530A9"/>
    <w:rsid w:val="00A544F7"/>
    <w:rsid w:val="00A57C71"/>
    <w:rsid w:val="00A60CCC"/>
    <w:rsid w:val="00A63262"/>
    <w:rsid w:val="00A646DA"/>
    <w:rsid w:val="00A64853"/>
    <w:rsid w:val="00A74D0D"/>
    <w:rsid w:val="00A75A23"/>
    <w:rsid w:val="00A807AC"/>
    <w:rsid w:val="00A81144"/>
    <w:rsid w:val="00A81179"/>
    <w:rsid w:val="00A8307F"/>
    <w:rsid w:val="00A832C2"/>
    <w:rsid w:val="00A84179"/>
    <w:rsid w:val="00A9138C"/>
    <w:rsid w:val="00A92B24"/>
    <w:rsid w:val="00A942D4"/>
    <w:rsid w:val="00A946A7"/>
    <w:rsid w:val="00AA3E36"/>
    <w:rsid w:val="00AB0D2E"/>
    <w:rsid w:val="00AB1B1F"/>
    <w:rsid w:val="00AB1D6E"/>
    <w:rsid w:val="00AB297D"/>
    <w:rsid w:val="00AB29FC"/>
    <w:rsid w:val="00AB2B12"/>
    <w:rsid w:val="00AB7EC2"/>
    <w:rsid w:val="00AC0174"/>
    <w:rsid w:val="00AC430A"/>
    <w:rsid w:val="00AC5095"/>
    <w:rsid w:val="00AC5E2B"/>
    <w:rsid w:val="00AD1B6C"/>
    <w:rsid w:val="00AD246F"/>
    <w:rsid w:val="00AD3C99"/>
    <w:rsid w:val="00AD487B"/>
    <w:rsid w:val="00AD525E"/>
    <w:rsid w:val="00AD52FB"/>
    <w:rsid w:val="00AD5A08"/>
    <w:rsid w:val="00AD60DB"/>
    <w:rsid w:val="00AD7000"/>
    <w:rsid w:val="00AD7587"/>
    <w:rsid w:val="00AE6BD0"/>
    <w:rsid w:val="00AE7725"/>
    <w:rsid w:val="00AE7922"/>
    <w:rsid w:val="00AF2CF6"/>
    <w:rsid w:val="00AF335C"/>
    <w:rsid w:val="00B01195"/>
    <w:rsid w:val="00B05C48"/>
    <w:rsid w:val="00B07ABC"/>
    <w:rsid w:val="00B12FFA"/>
    <w:rsid w:val="00B13E85"/>
    <w:rsid w:val="00B16A0F"/>
    <w:rsid w:val="00B175A1"/>
    <w:rsid w:val="00B201EF"/>
    <w:rsid w:val="00B335D4"/>
    <w:rsid w:val="00B414BE"/>
    <w:rsid w:val="00B443D1"/>
    <w:rsid w:val="00B4511A"/>
    <w:rsid w:val="00B45831"/>
    <w:rsid w:val="00B47A5A"/>
    <w:rsid w:val="00B51442"/>
    <w:rsid w:val="00B51D3F"/>
    <w:rsid w:val="00B51D6E"/>
    <w:rsid w:val="00B53604"/>
    <w:rsid w:val="00B6213B"/>
    <w:rsid w:val="00B64452"/>
    <w:rsid w:val="00B644B6"/>
    <w:rsid w:val="00B6619B"/>
    <w:rsid w:val="00B6653A"/>
    <w:rsid w:val="00B70170"/>
    <w:rsid w:val="00B70481"/>
    <w:rsid w:val="00B726D5"/>
    <w:rsid w:val="00B726E7"/>
    <w:rsid w:val="00B7287B"/>
    <w:rsid w:val="00B746FD"/>
    <w:rsid w:val="00B75ACA"/>
    <w:rsid w:val="00B76DE1"/>
    <w:rsid w:val="00B8234F"/>
    <w:rsid w:val="00B87F5C"/>
    <w:rsid w:val="00B906B1"/>
    <w:rsid w:val="00B9395A"/>
    <w:rsid w:val="00B93DDD"/>
    <w:rsid w:val="00B96EA3"/>
    <w:rsid w:val="00BA0687"/>
    <w:rsid w:val="00BA32E0"/>
    <w:rsid w:val="00BA73E2"/>
    <w:rsid w:val="00BB424F"/>
    <w:rsid w:val="00BB7E71"/>
    <w:rsid w:val="00BB7FA1"/>
    <w:rsid w:val="00BC1739"/>
    <w:rsid w:val="00BC1E18"/>
    <w:rsid w:val="00BC2281"/>
    <w:rsid w:val="00BC407E"/>
    <w:rsid w:val="00BD0C9B"/>
    <w:rsid w:val="00BD3BCF"/>
    <w:rsid w:val="00BD51D8"/>
    <w:rsid w:val="00BD66C3"/>
    <w:rsid w:val="00BE1039"/>
    <w:rsid w:val="00BF07A7"/>
    <w:rsid w:val="00BF07DA"/>
    <w:rsid w:val="00BF1041"/>
    <w:rsid w:val="00BF126B"/>
    <w:rsid w:val="00BF1AA9"/>
    <w:rsid w:val="00BF3D21"/>
    <w:rsid w:val="00BF5773"/>
    <w:rsid w:val="00BF57C5"/>
    <w:rsid w:val="00C061F7"/>
    <w:rsid w:val="00C07400"/>
    <w:rsid w:val="00C10D4C"/>
    <w:rsid w:val="00C147E4"/>
    <w:rsid w:val="00C16C2B"/>
    <w:rsid w:val="00C1747B"/>
    <w:rsid w:val="00C17F8E"/>
    <w:rsid w:val="00C201DA"/>
    <w:rsid w:val="00C24162"/>
    <w:rsid w:val="00C24CD4"/>
    <w:rsid w:val="00C24D7B"/>
    <w:rsid w:val="00C258F3"/>
    <w:rsid w:val="00C3335F"/>
    <w:rsid w:val="00C3420B"/>
    <w:rsid w:val="00C34CEB"/>
    <w:rsid w:val="00C356F3"/>
    <w:rsid w:val="00C35BBB"/>
    <w:rsid w:val="00C364D4"/>
    <w:rsid w:val="00C37CE7"/>
    <w:rsid w:val="00C4177D"/>
    <w:rsid w:val="00C44FE8"/>
    <w:rsid w:val="00C45BD9"/>
    <w:rsid w:val="00C45E4E"/>
    <w:rsid w:val="00C47FD9"/>
    <w:rsid w:val="00C528F8"/>
    <w:rsid w:val="00C546EA"/>
    <w:rsid w:val="00C5510C"/>
    <w:rsid w:val="00C62E6F"/>
    <w:rsid w:val="00C63273"/>
    <w:rsid w:val="00C640F6"/>
    <w:rsid w:val="00C647DB"/>
    <w:rsid w:val="00C73FC8"/>
    <w:rsid w:val="00C7499B"/>
    <w:rsid w:val="00C75A77"/>
    <w:rsid w:val="00C75C7A"/>
    <w:rsid w:val="00C81229"/>
    <w:rsid w:val="00C826B0"/>
    <w:rsid w:val="00C90780"/>
    <w:rsid w:val="00C91806"/>
    <w:rsid w:val="00C96C96"/>
    <w:rsid w:val="00C97959"/>
    <w:rsid w:val="00CA0804"/>
    <w:rsid w:val="00CA0D08"/>
    <w:rsid w:val="00CA39E4"/>
    <w:rsid w:val="00CA6AF0"/>
    <w:rsid w:val="00CB01BA"/>
    <w:rsid w:val="00CB07E8"/>
    <w:rsid w:val="00CC2252"/>
    <w:rsid w:val="00CC27A8"/>
    <w:rsid w:val="00CC2BDD"/>
    <w:rsid w:val="00CC344C"/>
    <w:rsid w:val="00CC4FDF"/>
    <w:rsid w:val="00CC6B05"/>
    <w:rsid w:val="00CD0778"/>
    <w:rsid w:val="00CD0E68"/>
    <w:rsid w:val="00CD1004"/>
    <w:rsid w:val="00CD128A"/>
    <w:rsid w:val="00CD3887"/>
    <w:rsid w:val="00CD3D6C"/>
    <w:rsid w:val="00CD6596"/>
    <w:rsid w:val="00CE079F"/>
    <w:rsid w:val="00CE11F2"/>
    <w:rsid w:val="00CE26F0"/>
    <w:rsid w:val="00CE3279"/>
    <w:rsid w:val="00CE3A85"/>
    <w:rsid w:val="00CE50B8"/>
    <w:rsid w:val="00CE514C"/>
    <w:rsid w:val="00CE56D7"/>
    <w:rsid w:val="00CE5B82"/>
    <w:rsid w:val="00CE6EF9"/>
    <w:rsid w:val="00CE7E4A"/>
    <w:rsid w:val="00CF049D"/>
    <w:rsid w:val="00CF33C7"/>
    <w:rsid w:val="00CF517A"/>
    <w:rsid w:val="00CF6228"/>
    <w:rsid w:val="00D01266"/>
    <w:rsid w:val="00D05B1C"/>
    <w:rsid w:val="00D0748D"/>
    <w:rsid w:val="00D07747"/>
    <w:rsid w:val="00D13E15"/>
    <w:rsid w:val="00D13FF4"/>
    <w:rsid w:val="00D1431A"/>
    <w:rsid w:val="00D16560"/>
    <w:rsid w:val="00D16AFC"/>
    <w:rsid w:val="00D208A7"/>
    <w:rsid w:val="00D21930"/>
    <w:rsid w:val="00D225D5"/>
    <w:rsid w:val="00D25676"/>
    <w:rsid w:val="00D30D6C"/>
    <w:rsid w:val="00D32AC2"/>
    <w:rsid w:val="00D35C55"/>
    <w:rsid w:val="00D36631"/>
    <w:rsid w:val="00D40A18"/>
    <w:rsid w:val="00D432B9"/>
    <w:rsid w:val="00D43885"/>
    <w:rsid w:val="00D441D8"/>
    <w:rsid w:val="00D44DDA"/>
    <w:rsid w:val="00D549E3"/>
    <w:rsid w:val="00D54A6A"/>
    <w:rsid w:val="00D56677"/>
    <w:rsid w:val="00D621D5"/>
    <w:rsid w:val="00D6414C"/>
    <w:rsid w:val="00D648D4"/>
    <w:rsid w:val="00D665B0"/>
    <w:rsid w:val="00D67239"/>
    <w:rsid w:val="00D67979"/>
    <w:rsid w:val="00D70394"/>
    <w:rsid w:val="00D73E8F"/>
    <w:rsid w:val="00D74584"/>
    <w:rsid w:val="00D76458"/>
    <w:rsid w:val="00D77A32"/>
    <w:rsid w:val="00D77B03"/>
    <w:rsid w:val="00D858F8"/>
    <w:rsid w:val="00D9010E"/>
    <w:rsid w:val="00D90516"/>
    <w:rsid w:val="00D91E17"/>
    <w:rsid w:val="00D935C9"/>
    <w:rsid w:val="00D9427F"/>
    <w:rsid w:val="00D9467B"/>
    <w:rsid w:val="00D94D41"/>
    <w:rsid w:val="00D9524C"/>
    <w:rsid w:val="00DA02C6"/>
    <w:rsid w:val="00DA0B82"/>
    <w:rsid w:val="00DA2AA1"/>
    <w:rsid w:val="00DA3A45"/>
    <w:rsid w:val="00DA3C12"/>
    <w:rsid w:val="00DA59AF"/>
    <w:rsid w:val="00DA6D2D"/>
    <w:rsid w:val="00DA6EF3"/>
    <w:rsid w:val="00DB0BD5"/>
    <w:rsid w:val="00DB1010"/>
    <w:rsid w:val="00DB1A51"/>
    <w:rsid w:val="00DB5095"/>
    <w:rsid w:val="00DC015B"/>
    <w:rsid w:val="00DC1433"/>
    <w:rsid w:val="00DC253E"/>
    <w:rsid w:val="00DC27AB"/>
    <w:rsid w:val="00DC2D6B"/>
    <w:rsid w:val="00DC54FE"/>
    <w:rsid w:val="00DD2C94"/>
    <w:rsid w:val="00DD3A1D"/>
    <w:rsid w:val="00DE227B"/>
    <w:rsid w:val="00DE3802"/>
    <w:rsid w:val="00DE3B36"/>
    <w:rsid w:val="00DE48A7"/>
    <w:rsid w:val="00DF1FE5"/>
    <w:rsid w:val="00DF2294"/>
    <w:rsid w:val="00DF418F"/>
    <w:rsid w:val="00DF61F9"/>
    <w:rsid w:val="00DF6DDF"/>
    <w:rsid w:val="00DF73A0"/>
    <w:rsid w:val="00DF7E06"/>
    <w:rsid w:val="00E00270"/>
    <w:rsid w:val="00E0193B"/>
    <w:rsid w:val="00E01D73"/>
    <w:rsid w:val="00E02202"/>
    <w:rsid w:val="00E06130"/>
    <w:rsid w:val="00E06BF8"/>
    <w:rsid w:val="00E0783B"/>
    <w:rsid w:val="00E07A35"/>
    <w:rsid w:val="00E12698"/>
    <w:rsid w:val="00E12E9F"/>
    <w:rsid w:val="00E200B4"/>
    <w:rsid w:val="00E20392"/>
    <w:rsid w:val="00E24420"/>
    <w:rsid w:val="00E265CD"/>
    <w:rsid w:val="00E26A9B"/>
    <w:rsid w:val="00E3261B"/>
    <w:rsid w:val="00E45C52"/>
    <w:rsid w:val="00E52670"/>
    <w:rsid w:val="00E53768"/>
    <w:rsid w:val="00E53DB4"/>
    <w:rsid w:val="00E55523"/>
    <w:rsid w:val="00E56B3B"/>
    <w:rsid w:val="00E62B4C"/>
    <w:rsid w:val="00E63ACE"/>
    <w:rsid w:val="00E63EF3"/>
    <w:rsid w:val="00E6445E"/>
    <w:rsid w:val="00E645A5"/>
    <w:rsid w:val="00E65C9F"/>
    <w:rsid w:val="00E67FC5"/>
    <w:rsid w:val="00E71C9C"/>
    <w:rsid w:val="00E74708"/>
    <w:rsid w:val="00E763AE"/>
    <w:rsid w:val="00E870ED"/>
    <w:rsid w:val="00E87D79"/>
    <w:rsid w:val="00E87DCC"/>
    <w:rsid w:val="00E87EC0"/>
    <w:rsid w:val="00E90A2D"/>
    <w:rsid w:val="00E95138"/>
    <w:rsid w:val="00E9735B"/>
    <w:rsid w:val="00EA03B4"/>
    <w:rsid w:val="00EA172B"/>
    <w:rsid w:val="00EA1E76"/>
    <w:rsid w:val="00EA3CAF"/>
    <w:rsid w:val="00EA512F"/>
    <w:rsid w:val="00EA77AC"/>
    <w:rsid w:val="00EB0227"/>
    <w:rsid w:val="00EB1C6A"/>
    <w:rsid w:val="00EB1E31"/>
    <w:rsid w:val="00EB2435"/>
    <w:rsid w:val="00EB3607"/>
    <w:rsid w:val="00EC635C"/>
    <w:rsid w:val="00EC64EE"/>
    <w:rsid w:val="00EC7CD7"/>
    <w:rsid w:val="00ED2AD4"/>
    <w:rsid w:val="00EE0F6E"/>
    <w:rsid w:val="00EE2B2A"/>
    <w:rsid w:val="00EE4D54"/>
    <w:rsid w:val="00EE5BE1"/>
    <w:rsid w:val="00EE5CC7"/>
    <w:rsid w:val="00EE6864"/>
    <w:rsid w:val="00EE71A2"/>
    <w:rsid w:val="00EF0DD9"/>
    <w:rsid w:val="00EF13C9"/>
    <w:rsid w:val="00EF4543"/>
    <w:rsid w:val="00EF4DCD"/>
    <w:rsid w:val="00EF5CDC"/>
    <w:rsid w:val="00F00C26"/>
    <w:rsid w:val="00F03E4A"/>
    <w:rsid w:val="00F1052A"/>
    <w:rsid w:val="00F1381F"/>
    <w:rsid w:val="00F14BC0"/>
    <w:rsid w:val="00F14E0B"/>
    <w:rsid w:val="00F201F0"/>
    <w:rsid w:val="00F22036"/>
    <w:rsid w:val="00F23ED1"/>
    <w:rsid w:val="00F2452F"/>
    <w:rsid w:val="00F26FF2"/>
    <w:rsid w:val="00F30E0B"/>
    <w:rsid w:val="00F31CD5"/>
    <w:rsid w:val="00F34539"/>
    <w:rsid w:val="00F35B93"/>
    <w:rsid w:val="00F40F7A"/>
    <w:rsid w:val="00F449F2"/>
    <w:rsid w:val="00F503E8"/>
    <w:rsid w:val="00F52362"/>
    <w:rsid w:val="00F607DA"/>
    <w:rsid w:val="00F608B9"/>
    <w:rsid w:val="00F65DD7"/>
    <w:rsid w:val="00F71046"/>
    <w:rsid w:val="00F71561"/>
    <w:rsid w:val="00F745C6"/>
    <w:rsid w:val="00F74E8D"/>
    <w:rsid w:val="00F75EA8"/>
    <w:rsid w:val="00F76657"/>
    <w:rsid w:val="00F821DF"/>
    <w:rsid w:val="00F838EA"/>
    <w:rsid w:val="00F84CDF"/>
    <w:rsid w:val="00F85578"/>
    <w:rsid w:val="00F878BA"/>
    <w:rsid w:val="00F90290"/>
    <w:rsid w:val="00F90472"/>
    <w:rsid w:val="00F90501"/>
    <w:rsid w:val="00F916CE"/>
    <w:rsid w:val="00F94DC1"/>
    <w:rsid w:val="00F95952"/>
    <w:rsid w:val="00F95FEB"/>
    <w:rsid w:val="00F9673F"/>
    <w:rsid w:val="00F97B98"/>
    <w:rsid w:val="00F97DB4"/>
    <w:rsid w:val="00FA0125"/>
    <w:rsid w:val="00FA059C"/>
    <w:rsid w:val="00FA05B0"/>
    <w:rsid w:val="00FA4D68"/>
    <w:rsid w:val="00FB0F6E"/>
    <w:rsid w:val="00FB1274"/>
    <w:rsid w:val="00FB1BF5"/>
    <w:rsid w:val="00FB3B79"/>
    <w:rsid w:val="00FB4135"/>
    <w:rsid w:val="00FB7DBD"/>
    <w:rsid w:val="00FC5A14"/>
    <w:rsid w:val="00FD0637"/>
    <w:rsid w:val="00FD3CE0"/>
    <w:rsid w:val="00FD43EC"/>
    <w:rsid w:val="00FD6BE8"/>
    <w:rsid w:val="00FD6FA0"/>
    <w:rsid w:val="00FE04DB"/>
    <w:rsid w:val="00FE39A5"/>
    <w:rsid w:val="00FF05E8"/>
    <w:rsid w:val="00FF0648"/>
    <w:rsid w:val="00FF1245"/>
    <w:rsid w:val="00FF53F4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72999"/>
  <w15:chartTrackingRefBased/>
  <w15:docId w15:val="{F05466E8-64C0-4178-A756-5BE33236C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6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911E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95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FE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B0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3D8"/>
    <w:rPr>
      <w:rFonts w:ascii="Segoe UI" w:hAnsi="Segoe UI" w:cs="Segoe UI"/>
      <w:sz w:val="18"/>
      <w:szCs w:val="18"/>
    </w:rPr>
  </w:style>
  <w:style w:type="character" w:customStyle="1" w:styleId="apple-tab-span">
    <w:name w:val="apple-tab-span"/>
    <w:basedOn w:val="DefaultParagraphFont"/>
    <w:rsid w:val="008E4DD5"/>
  </w:style>
  <w:style w:type="paragraph" w:styleId="ListParagraph">
    <w:name w:val="List Paragraph"/>
    <w:basedOn w:val="Normal"/>
    <w:uiPriority w:val="34"/>
    <w:qFormat/>
    <w:rsid w:val="00E0027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0651E"/>
    <w:rPr>
      <w:color w:val="808080"/>
    </w:rPr>
  </w:style>
  <w:style w:type="character" w:customStyle="1" w:styleId="apple-converted-space">
    <w:name w:val="apple-converted-space"/>
    <w:basedOn w:val="DefaultParagraphFont"/>
    <w:rsid w:val="00CD3887"/>
  </w:style>
  <w:style w:type="character" w:styleId="LineNumber">
    <w:name w:val="line number"/>
    <w:basedOn w:val="DefaultParagraphFont"/>
    <w:uiPriority w:val="99"/>
    <w:semiHidden/>
    <w:unhideWhenUsed/>
    <w:rsid w:val="00257252"/>
  </w:style>
  <w:style w:type="paragraph" w:styleId="Header">
    <w:name w:val="header"/>
    <w:basedOn w:val="Normal"/>
    <w:link w:val="HeaderChar"/>
    <w:uiPriority w:val="99"/>
    <w:unhideWhenUsed/>
    <w:rsid w:val="0025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252"/>
  </w:style>
  <w:style w:type="paragraph" w:styleId="Footer">
    <w:name w:val="footer"/>
    <w:basedOn w:val="Normal"/>
    <w:link w:val="FooterChar"/>
    <w:uiPriority w:val="99"/>
    <w:unhideWhenUsed/>
    <w:rsid w:val="002572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252"/>
  </w:style>
  <w:style w:type="character" w:styleId="Hyperlink">
    <w:name w:val="Hyperlink"/>
    <w:basedOn w:val="DefaultParagraphFont"/>
    <w:uiPriority w:val="99"/>
    <w:unhideWhenUsed/>
    <w:rsid w:val="003E69B5"/>
    <w:rPr>
      <w:color w:val="0563C1" w:themeColor="hyperlink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C364D4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qFormat/>
    <w:rsid w:val="00C364D4"/>
    <w:pPr>
      <w:suppressAutoHyphens/>
      <w:spacing w:after="0" w:line="240" w:lineRule="auto"/>
    </w:pPr>
    <w:rPr>
      <w:rFonts w:ascii="Calibri" w:hAnsi="Calibri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C364D4"/>
    <w:rPr>
      <w:rFonts w:ascii="Consolas" w:hAnsi="Consolas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7E05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4F3E2-3E82-4262-9165-470395646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co, Joseph</dc:creator>
  <cp:keywords/>
  <dc:description/>
  <cp:lastModifiedBy>Oliver Ian Tolentino</cp:lastModifiedBy>
  <cp:revision>12</cp:revision>
  <dcterms:created xsi:type="dcterms:W3CDTF">2023-03-26T21:35:00Z</dcterms:created>
  <dcterms:modified xsi:type="dcterms:W3CDTF">2023-03-28T12:56:00Z</dcterms:modified>
</cp:coreProperties>
</file>